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CD5B19" w14:textId="62B58ABA" w:rsidR="00A93FB8" w:rsidRPr="00A93FB8" w:rsidRDefault="00A93FB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 Goodness-of-fit of equivalent models for </w:t>
      </w:r>
      <w:r w:rsidR="00F05AF9">
        <w:rPr>
          <w:rFonts w:ascii="Times New Roman" w:hAnsi="Times New Roman" w:cs="Times New Roman"/>
          <w:b/>
          <w:bCs/>
          <w:sz w:val="24"/>
          <w:szCs w:val="24"/>
        </w:rPr>
        <w:t>65+ cohort</w:t>
      </w:r>
    </w:p>
    <w:tbl>
      <w:tblPr>
        <w:tblW w:w="10981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2"/>
        <w:gridCol w:w="1296"/>
        <w:gridCol w:w="6032"/>
        <w:gridCol w:w="1040"/>
        <w:gridCol w:w="607"/>
        <w:gridCol w:w="1252"/>
        <w:gridCol w:w="15"/>
      </w:tblGrid>
      <w:tr w:rsidR="00936B02" w:rsidRPr="00936B02" w14:paraId="63366F8D" w14:textId="77777777" w:rsidTr="006F6D6C">
        <w:trPr>
          <w:trHeight w:val="290"/>
        </w:trPr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0121FA30" w14:textId="77777777" w:rsidR="00936B02" w:rsidRPr="00936B02" w:rsidRDefault="00936B02" w:rsidP="00936B0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2" w:type="dxa"/>
            <w:gridSpan w:val="6"/>
            <w:shd w:val="clear" w:color="auto" w:fill="auto"/>
            <w:noWrap/>
            <w:vAlign w:val="center"/>
            <w:hideMark/>
          </w:tcPr>
          <w:p w14:paraId="0F87AE4D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Community ambulation</w:t>
            </w:r>
          </w:p>
        </w:tc>
      </w:tr>
      <w:tr w:rsidR="00A93FB8" w:rsidRPr="00936B02" w14:paraId="379A2211" w14:textId="77777777" w:rsidTr="006F6D6C">
        <w:trPr>
          <w:gridAfter w:val="1"/>
          <w:wAfter w:w="15" w:type="dxa"/>
          <w:trHeight w:val="290"/>
        </w:trPr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3A6266AD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C09D2F6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32" w:type="dxa"/>
            <w:shd w:val="clear" w:color="auto" w:fill="auto"/>
            <w:vAlign w:val="center"/>
            <w:hideMark/>
          </w:tcPr>
          <w:p w14:paraId="4FEF1895" w14:textId="356648B1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8EF7A7" w14:textId="736EF4F6" w:rsidR="00936B02" w:rsidRPr="00936B02" w:rsidRDefault="00936B02" w:rsidP="00936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tbl>
            <w:tblPr>
              <w:tblW w:w="824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4"/>
            </w:tblGrid>
            <w:tr w:rsidR="00936B02" w:rsidRPr="00936B02" w14:paraId="0CC0D2CB" w14:textId="77777777" w:rsidTr="006F6D6C">
              <w:trPr>
                <w:trHeight w:val="290"/>
                <w:tblCellSpacing w:w="0" w:type="dxa"/>
              </w:trPr>
              <w:tc>
                <w:tcPr>
                  <w:tcW w:w="82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BF8E3E" w14:textId="031E7E27" w:rsidR="00936B02" w:rsidRPr="00936B02" w:rsidRDefault="00A93FB8" w:rsidP="00A93FB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</w:rPr>
                    <w:t>chisq</w:t>
                  </w:r>
                  <w:r w:rsidR="00936B02" w:rsidRPr="00936B02">
                    <w:rPr>
                      <w:rFonts w:ascii="Calibri" w:eastAsia="Times New Roman" w:hAnsi="Calibri" w:cs="Calibri"/>
                      <w:color w:val="000000"/>
                    </w:rPr>
                    <w:t>(df)</w:t>
                  </w:r>
                </w:p>
              </w:tc>
            </w:tr>
          </w:tbl>
          <w:p w14:paraId="5C63694C" w14:textId="77777777" w:rsidR="00936B02" w:rsidRPr="00936B02" w:rsidRDefault="00936B02" w:rsidP="00936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CCB613F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CFI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14:paraId="515EA985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RMSEA (90%CI)</w:t>
            </w:r>
          </w:p>
        </w:tc>
      </w:tr>
      <w:tr w:rsidR="00A93FB8" w:rsidRPr="00936B02" w14:paraId="14754112" w14:textId="77777777" w:rsidTr="006F6D6C">
        <w:trPr>
          <w:gridAfter w:val="1"/>
          <w:wAfter w:w="15" w:type="dxa"/>
          <w:trHeight w:val="4364"/>
        </w:trPr>
        <w:tc>
          <w:tcPr>
            <w:tcW w:w="739" w:type="dxa"/>
            <w:shd w:val="clear" w:color="auto" w:fill="auto"/>
            <w:noWrap/>
            <w:vAlign w:val="center"/>
            <w:hideMark/>
          </w:tcPr>
          <w:p w14:paraId="2F19BC58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095B5177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Final model in manuscipt</w:t>
            </w:r>
          </w:p>
        </w:tc>
        <w:tc>
          <w:tcPr>
            <w:tcW w:w="6032" w:type="dxa"/>
            <w:shd w:val="clear" w:color="auto" w:fill="auto"/>
            <w:vAlign w:val="center"/>
            <w:hideMark/>
          </w:tcPr>
          <w:p w14:paraId="0F50FF60" w14:textId="3CDE65A9" w:rsidR="00936B02" w:rsidRPr="00936B02" w:rsidRDefault="00936B02" w:rsidP="00CD0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ambulation =~ LSI_NGHBAID_COM_NEW + LSI_NGHBFQ_COM_NEW + LSI_OUTAID_COM_NEW + LSI_OUTFQ_COM_NEW + LSI_RMAID_COM_NEW + LSI_RMFQ_COM_NEW + LSI_TWNAID_COM_NEW + LSI_TWNFQ_COM_NEW + ADL_CR2_WALK_COMBINED  + PA2_WALK_MCQ + PA2_WALK_WALKHR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>health_perception =~ GEN_HLTH_COM + HU</w:t>
            </w:r>
            <w:r w:rsidR="00CD01DE">
              <w:rPr>
                <w:rFonts w:ascii="Calibri" w:eastAsia="Times New Roman" w:hAnsi="Calibri" w:cs="Calibri"/>
                <w:color w:val="000000"/>
              </w:rPr>
              <w:t>P</w:t>
            </w:r>
            <w:bookmarkStart w:id="0" w:name="_GoBack"/>
            <w:bookmarkEnd w:id="0"/>
            <w:r w:rsidRPr="00936B02">
              <w:rPr>
                <w:rFonts w:ascii="Calibri" w:eastAsia="Times New Roman" w:hAnsi="Calibri" w:cs="Calibri"/>
                <w:color w:val="000000"/>
              </w:rPr>
              <w:t>_FREE_PRVACT_COMBINE + HUP_PAIN_INTENSITY_COMBINED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>timed_functional_mobility = ~ TUG_TIME_COM + NUM_WALK_GAIT_scaled + CR_TIME_COM + BAL_BEST_COM_Scaled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>ambulation ~ health_perception + timed_functional_mobility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 xml:space="preserve">ambulation ~ AGE_GRP_COM + FALLS_COMBINED_MCQ + SEX_ASK_COM + ENV_AFRDWLK_MCQ  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>health_perception ~ DEP_FLDP_COM + AGE_GRP_COM + SEX_ASK_COM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 xml:space="preserve">timed_functional_mobility ~ AGE_GRP_COM + DEP_FLDP_COM + SEX_ASK_COM + ENV_AFRDWLK_MCQ  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>FALLS_COMBINED_MCQ ~ gait_speed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161C1BE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983.46 (208) ***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E5274E3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14:paraId="0C5ADA4C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0.018 (0.017, 0.019)</w:t>
            </w:r>
          </w:p>
        </w:tc>
      </w:tr>
      <w:tr w:rsidR="00A93FB8" w:rsidRPr="00936B02" w14:paraId="77D43E0B" w14:textId="77777777" w:rsidTr="006F6D6C">
        <w:trPr>
          <w:gridAfter w:val="1"/>
          <w:wAfter w:w="15" w:type="dxa"/>
          <w:trHeight w:val="4073"/>
        </w:trPr>
        <w:tc>
          <w:tcPr>
            <w:tcW w:w="739" w:type="dxa"/>
            <w:vMerge w:val="restart"/>
            <w:shd w:val="clear" w:color="auto" w:fill="auto"/>
            <w:vAlign w:val="center"/>
            <w:hideMark/>
          </w:tcPr>
          <w:p w14:paraId="714E1080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equivalent models</w:t>
            </w: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5ADBEAD8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fall as covariate for timed functional mobility</w:t>
            </w:r>
          </w:p>
        </w:tc>
        <w:tc>
          <w:tcPr>
            <w:tcW w:w="6032" w:type="dxa"/>
            <w:shd w:val="clear" w:color="auto" w:fill="auto"/>
            <w:vAlign w:val="center"/>
            <w:hideMark/>
          </w:tcPr>
          <w:p w14:paraId="41CD537C" w14:textId="6BA8AEE2" w:rsidR="00936B02" w:rsidRPr="00936B02" w:rsidRDefault="00936B02" w:rsidP="00CD0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ambulation =~ LSI_NGHBAID_COM_NEW + LSI_NGHBFQ_COM_NEW + LSI_OUTAID_COM_NEW + LSI_OUTFQ_COM_NEW + LSI_RMAID_COM_NEW + LSI_RMFQ_COM_NEW + LSI_TWNAID_COM_NEW + LSI_TWNFQ_COM_NEW + ADL_CR2_WALK_COMBINED  + PA2_WALK_MCQ + PA2_WALK_WALKHR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>health_perception =~ GEN_HLTH_COM + HU</w:t>
            </w:r>
            <w:r w:rsidR="00CD01DE">
              <w:rPr>
                <w:rFonts w:ascii="Calibri" w:eastAsia="Times New Roman" w:hAnsi="Calibri" w:cs="Calibri"/>
                <w:color w:val="000000"/>
              </w:rPr>
              <w:t>P</w:t>
            </w:r>
            <w:r w:rsidRPr="00936B02">
              <w:rPr>
                <w:rFonts w:ascii="Calibri" w:eastAsia="Times New Roman" w:hAnsi="Calibri" w:cs="Calibri"/>
                <w:color w:val="000000"/>
              </w:rPr>
              <w:t>_FREE_PRVACT_COMBINE + HUP_PAIN_INTENSITY_COMBINED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>timed_functional_mobility = ~ TUG_TIME_COM + NUM_WALK_GAIT_scaled + CR_TIME_COM + BAL_BEST_COM_Scaled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>ambulation ~ health_perception + timed_functional_mobility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 xml:space="preserve">ambulation ~ AGE_GRP_COM + FALLS_COMBINED_MCQ + SEX_ASK_COM + ENV_AFRDWLK_MCQ  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>health_perception ~ DEP_FLDP_COM + AGE_GRP_COM + SEX_ASK_COM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 xml:space="preserve">timed_functional_mobility ~ AGE_GRP_COM + DEP_FLDP_COM + SEX_ASK_COM + ENV_AFRDWLK_MCQ  + FALLS_COMBINED_MCQ 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D088EEA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1074.22 (204) ***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C5FA32A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14:paraId="0C035B5A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0.019 (0.018, 0.020)</w:t>
            </w:r>
          </w:p>
        </w:tc>
      </w:tr>
      <w:tr w:rsidR="00A93FB8" w:rsidRPr="00936B02" w14:paraId="20998958" w14:textId="77777777" w:rsidTr="006F6D6C">
        <w:trPr>
          <w:gridAfter w:val="1"/>
          <w:wAfter w:w="15" w:type="dxa"/>
          <w:trHeight w:val="4073"/>
        </w:trPr>
        <w:tc>
          <w:tcPr>
            <w:tcW w:w="739" w:type="dxa"/>
            <w:vMerge/>
            <w:vAlign w:val="center"/>
            <w:hideMark/>
          </w:tcPr>
          <w:p w14:paraId="245D2E99" w14:textId="77777777" w:rsidR="00936B02" w:rsidRPr="00936B02" w:rsidRDefault="00936B02" w:rsidP="00936B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96" w:type="dxa"/>
            <w:shd w:val="clear" w:color="auto" w:fill="auto"/>
            <w:vAlign w:val="center"/>
            <w:hideMark/>
          </w:tcPr>
          <w:p w14:paraId="25D16E23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removed path between timed functional mobility and falls</w:t>
            </w:r>
          </w:p>
        </w:tc>
        <w:tc>
          <w:tcPr>
            <w:tcW w:w="6032" w:type="dxa"/>
            <w:shd w:val="clear" w:color="auto" w:fill="auto"/>
            <w:vAlign w:val="center"/>
            <w:hideMark/>
          </w:tcPr>
          <w:p w14:paraId="6E7B0449" w14:textId="34EFDF60" w:rsidR="00936B02" w:rsidRPr="00936B02" w:rsidRDefault="00936B02" w:rsidP="00CD0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ambulation =~ LSI_NGHBAID_COM_NEW + LSI_NGHBFQ_COM_NEW + LSI_OUTAID_COM_NEW + LSI_OUTFQ_COM_NEW + LSI_RMAID_COM_NEW + LSI_RMFQ_COM_NEW + LSI_TWNAID_COM_NEW + LSI_TWNFQ_COM_NEW + ADL_CR2_WALK_COMBINED  + PA2_WALK_MCQ + PA2_WALK_WALKHR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>health_perception =~ GEN_HLTH_COM + HU</w:t>
            </w:r>
            <w:r w:rsidR="00CD01DE">
              <w:rPr>
                <w:rFonts w:ascii="Calibri" w:eastAsia="Times New Roman" w:hAnsi="Calibri" w:cs="Calibri"/>
                <w:color w:val="000000"/>
              </w:rPr>
              <w:t>P</w:t>
            </w:r>
            <w:r w:rsidRPr="00936B02">
              <w:rPr>
                <w:rFonts w:ascii="Calibri" w:eastAsia="Times New Roman" w:hAnsi="Calibri" w:cs="Calibri"/>
                <w:color w:val="000000"/>
              </w:rPr>
              <w:t>_FREE_PRVACT_COMBINE + HUP_PAIN_INTENSITY_COMBINED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>timed_functional_mobility = ~ TUG_TIME_COM + NUM_WALK_GAIT_scaled + CR_TIME_COM + BAL_BEST_COM_Scaled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>ambulation ~ health_perception + timed_functional_mobility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 xml:space="preserve">ambulation ~ AGE_GRP_COM + FALLS_COMBINED_MCQ + SEX_ASK_COM + ENV_AFRDWLK_MCQ  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>health_perception ~ DEP_FLDP_COM + AGE_GRP_COM + SEX_ASK_COM</w:t>
            </w:r>
            <w:r w:rsidRPr="00936B02">
              <w:rPr>
                <w:rFonts w:ascii="Calibri" w:eastAsia="Times New Roman" w:hAnsi="Calibri" w:cs="Calibri"/>
                <w:color w:val="000000"/>
              </w:rPr>
              <w:br/>
              <w:t>timed_functional_mobility ~ AGE_GRP_COM + DEP_FLDP_COM + SEX_ASK_COM + ENV_AFRDWLK_MCQ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06060FB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1782.69 (205) ***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C75256C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52" w:type="dxa"/>
            <w:shd w:val="clear" w:color="auto" w:fill="auto"/>
            <w:vAlign w:val="center"/>
            <w:hideMark/>
          </w:tcPr>
          <w:p w14:paraId="05296878" w14:textId="77777777" w:rsidR="00936B02" w:rsidRPr="00936B02" w:rsidRDefault="00936B02" w:rsidP="00936B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6B02">
              <w:rPr>
                <w:rFonts w:ascii="Calibri" w:eastAsia="Times New Roman" w:hAnsi="Calibri" w:cs="Calibri"/>
                <w:color w:val="000000"/>
              </w:rPr>
              <w:t>0.026 (0.025, 0.027)</w:t>
            </w:r>
          </w:p>
        </w:tc>
      </w:tr>
    </w:tbl>
    <w:p w14:paraId="2BC599ED" w14:textId="77777777" w:rsidR="00936B02" w:rsidRDefault="00936B0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36B02" w:rsidSect="00A93FB8">
      <w:pgSz w:w="12240" w:h="15840"/>
      <w:pgMar w:top="1440" w:right="1467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A6C"/>
    <w:rsid w:val="00105896"/>
    <w:rsid w:val="00121E74"/>
    <w:rsid w:val="001350B8"/>
    <w:rsid w:val="002156D7"/>
    <w:rsid w:val="00217A42"/>
    <w:rsid w:val="002F37A3"/>
    <w:rsid w:val="00376A6C"/>
    <w:rsid w:val="00391DC7"/>
    <w:rsid w:val="003D28E8"/>
    <w:rsid w:val="00463B04"/>
    <w:rsid w:val="004C2E7B"/>
    <w:rsid w:val="006F6D6C"/>
    <w:rsid w:val="00782B5C"/>
    <w:rsid w:val="007B6D62"/>
    <w:rsid w:val="008E1B9E"/>
    <w:rsid w:val="00936B02"/>
    <w:rsid w:val="00A93FB8"/>
    <w:rsid w:val="00B42A81"/>
    <w:rsid w:val="00B64E9B"/>
    <w:rsid w:val="00B932FB"/>
    <w:rsid w:val="00C51359"/>
    <w:rsid w:val="00CD01DE"/>
    <w:rsid w:val="00D243AC"/>
    <w:rsid w:val="00DE0A07"/>
    <w:rsid w:val="00E0210C"/>
    <w:rsid w:val="00E57B1E"/>
    <w:rsid w:val="00E86EF8"/>
    <w:rsid w:val="00F05AF9"/>
    <w:rsid w:val="00F2191E"/>
    <w:rsid w:val="00F8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AA6DB"/>
  <w15:chartTrackingRefBased/>
  <w15:docId w15:val="{929516E7-5426-49AD-82D2-AD56C943F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B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53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6d5be17-f0db-41ea-a1a4-8cae5da38be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9310D47167C544A556B342BFBEF0FF" ma:contentTypeVersion="15" ma:contentTypeDescription="Create a new document." ma:contentTypeScope="" ma:versionID="af73a839df6b49f1325c0a965f278c26">
  <xsd:schema xmlns:xsd="http://www.w3.org/2001/XMLSchema" xmlns:xs="http://www.w3.org/2001/XMLSchema" xmlns:p="http://schemas.microsoft.com/office/2006/metadata/properties" xmlns:ns3="d6d5be17-f0db-41ea-a1a4-8cae5da38beb" xmlns:ns4="50fb3d26-22b4-43bb-98af-dfd0794a9f30" targetNamespace="http://schemas.microsoft.com/office/2006/metadata/properties" ma:root="true" ma:fieldsID="394b3015af4a7c45b8a3ba3d2105918c" ns3:_="" ns4:_="">
    <xsd:import namespace="d6d5be17-f0db-41ea-a1a4-8cae5da38beb"/>
    <xsd:import namespace="50fb3d26-22b4-43bb-98af-dfd0794a9f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d5be17-f0db-41ea-a1a4-8cae5da38b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fb3d26-22b4-43bb-98af-dfd0794a9f3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380DD0-D0B9-4D2D-AB32-85BB9444FC4C}">
  <ds:schemaRefs>
    <ds:schemaRef ds:uri="http://schemas.openxmlformats.org/package/2006/metadata/core-properties"/>
    <ds:schemaRef ds:uri="d6d5be17-f0db-41ea-a1a4-8cae5da38beb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0fb3d26-22b4-43bb-98af-dfd0794a9f30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403C760-79C8-4EB3-ACF7-A76BB5420A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136899-73E7-47A3-BE02-40CB0C0224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d5be17-f0db-41ea-a1a4-8cae5da38beb"/>
    <ds:schemaRef ds:uri="50fb3d26-22b4-43bb-98af-dfd0794a9f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u Liu</dc:creator>
  <cp:keywords/>
  <dc:description/>
  <cp:lastModifiedBy>Ruth Barclay</cp:lastModifiedBy>
  <cp:revision>3</cp:revision>
  <dcterms:created xsi:type="dcterms:W3CDTF">2023-04-05T14:09:00Z</dcterms:created>
  <dcterms:modified xsi:type="dcterms:W3CDTF">2023-04-06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9310D47167C544A556B342BFBEF0FF</vt:lpwstr>
  </property>
</Properties>
</file>